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442" w:rsidRPr="006A3E1E" w:rsidRDefault="00407C01" w:rsidP="003D244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l </w:t>
      </w:r>
      <w:bookmarkStart w:id="0" w:name="_GoBack"/>
      <w:bookmarkEnd w:id="0"/>
      <w:r w:rsidR="003D2442" w:rsidRPr="006A3E1E">
        <w:rPr>
          <w:rFonts w:ascii="Times New Roman" w:hAnsi="Times New Roman" w:cs="Times New Roman"/>
          <w:b/>
          <w:color w:val="000000" w:themeColor="text1"/>
          <w:lang w:val="en-GB"/>
        </w:rPr>
        <w:t xml:space="preserve">Table S1: </w:t>
      </w:r>
      <w:r w:rsidR="003D2442" w:rsidRPr="006A3E1E">
        <w:rPr>
          <w:rFonts w:ascii="Times New Roman" w:hAnsi="Times New Roman" w:cs="Times New Roman"/>
          <w:bCs/>
          <w:color w:val="000000" w:themeColor="text1"/>
          <w:lang w:val="en-GB"/>
        </w:rPr>
        <w:t>Antibodies used for immunoblot analysis and flow cytometry</w:t>
      </w:r>
    </w:p>
    <w:tbl>
      <w:tblPr>
        <w:tblW w:w="8190" w:type="dxa"/>
        <w:tblInd w:w="108" w:type="dxa"/>
        <w:tblLook w:val="04A0" w:firstRow="1" w:lastRow="0" w:firstColumn="1" w:lastColumn="0" w:noHBand="0" w:noVBand="1"/>
      </w:tblPr>
      <w:tblGrid>
        <w:gridCol w:w="950"/>
        <w:gridCol w:w="1772"/>
        <w:gridCol w:w="1439"/>
        <w:gridCol w:w="1372"/>
        <w:gridCol w:w="1786"/>
        <w:gridCol w:w="1000"/>
      </w:tblGrid>
      <w:tr w:rsidR="003D2442" w:rsidRPr="006A3E1E" w:rsidTr="004935B0">
        <w:trPr>
          <w:trHeight w:val="562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bookmarkStart w:id="1" w:name="RANGE!A1"/>
            <w:bookmarkStart w:id="2" w:name="_Hlk523391147" w:colFirst="1" w:colLast="6"/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eastAsia="de-AT"/>
              </w:rPr>
              <w:t>Method</w:t>
            </w:r>
            <w:bookmarkEnd w:id="1"/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eastAsia="de-AT"/>
              </w:rPr>
              <w:t>Target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eastAsia="de-AT"/>
              </w:rPr>
              <w:t>Clone/source</w:t>
            </w:r>
          </w:p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eastAsia="de-AT"/>
              </w:rPr>
              <w:t>organism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luorophor/</w:t>
            </w:r>
          </w:p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onjugat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eastAsia="de-AT"/>
              </w:rPr>
              <w:t>Company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b/>
                <w:bCs/>
                <w:color w:val="000000" w:themeColor="text1"/>
                <w:lang w:val="en-US" w:eastAsia="de-AT"/>
              </w:rPr>
              <w:t>Dilution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IB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Human EVI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 Rabbi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-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Cell Signal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Human GAPDH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 Rabbi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-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Cell Signal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50,0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Flag ta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 xml:space="preserve"> Mous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-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Sigma-Aldric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Rabbit Ig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 Goa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orseradish peroxidas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Jackson ImmunoResearc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Mouse IgG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Goa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orseradish peroxidas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Jackson ImmunoResearc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10,0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FC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Mouse Gr-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RB6-8C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AF70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Mouse Gr-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RB6-8C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AP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ouse/human CD11b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1/7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AF70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Mouse CD3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7A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AF70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Mouse B22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RA3-6B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AF70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ouse Ter11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TER1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AF70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Mouse c-Ki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2B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P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ouse c-Kit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2B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APC-Cy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 w:eastAsia="de-AT"/>
              </w:rPr>
              <w:t>Mouse Sca-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D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V42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D Bioscien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ouse Sca-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D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PerCP/Cy5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ouse CD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RAM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FITC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eBioscien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ouse CD3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EC14.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PE/Cy5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US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Mouse CD16/CD3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PE/Cy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eBioscienc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 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Mouse Ki-6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16A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APC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uman Ki-6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Ki-6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APC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5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uman CD3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58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AF700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</w:rPr>
              <w:t>Human CD3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HIT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FITC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6A3E1E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6A3E1E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100</w:t>
            </w:r>
          </w:p>
        </w:tc>
      </w:tr>
      <w:tr w:rsidR="003D2442" w:rsidRPr="006A3E1E" w:rsidTr="004935B0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8F5922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highlight w:val="green"/>
                <w:lang w:eastAsia="de-AT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9E24A5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E24A5">
              <w:rPr>
                <w:rFonts w:ascii="Times New Roman" w:hAnsi="Times New Roman" w:cs="Times New Roman"/>
                <w:color w:val="000000" w:themeColor="text1"/>
              </w:rPr>
              <w:t>Mouse NOTCH4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9E24A5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9E24A5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HMN4-14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2442" w:rsidRPr="009E24A5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</w:pPr>
            <w:r w:rsidRPr="009E24A5">
              <w:rPr>
                <w:rFonts w:ascii="Times New Roman" w:hAnsi="Times New Roman" w:cs="Times New Roman"/>
                <w:color w:val="000000" w:themeColor="text1"/>
                <w:lang w:val="en-GB" w:eastAsia="de-AT"/>
              </w:rPr>
              <w:t>APC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9E24A5" w:rsidRDefault="003D2442" w:rsidP="004935B0">
            <w:pPr>
              <w:spacing w:after="0" w:line="360" w:lineRule="auto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9E24A5">
              <w:rPr>
                <w:rFonts w:ascii="Times New Roman" w:hAnsi="Times New Roman" w:cs="Times New Roman"/>
                <w:color w:val="000000" w:themeColor="text1"/>
                <w:lang w:eastAsia="de-AT"/>
              </w:rPr>
              <w:t>Biolegen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D2442" w:rsidRPr="009E24A5" w:rsidRDefault="003D2442" w:rsidP="004935B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eastAsia="de-AT"/>
              </w:rPr>
            </w:pPr>
            <w:r w:rsidRPr="009E24A5">
              <w:rPr>
                <w:rFonts w:ascii="Times New Roman" w:hAnsi="Times New Roman" w:cs="Times New Roman"/>
                <w:color w:val="000000" w:themeColor="text1"/>
                <w:lang w:eastAsia="de-AT"/>
              </w:rPr>
              <w:t>1:100</w:t>
            </w:r>
          </w:p>
        </w:tc>
      </w:tr>
      <w:bookmarkEnd w:id="2"/>
    </w:tbl>
    <w:p w:rsidR="003D2442" w:rsidRDefault="003D2442" w:rsidP="003D2442">
      <w:pPr>
        <w:pStyle w:val="Footer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3D2442" w:rsidRPr="006A3E1E" w:rsidRDefault="003D2442" w:rsidP="003D2442">
      <w:pPr>
        <w:pStyle w:val="Footer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6A3E1E">
        <w:rPr>
          <w:rFonts w:ascii="Times New Roman" w:hAnsi="Times New Roman" w:cs="Times New Roman"/>
          <w:color w:val="000000" w:themeColor="text1"/>
          <w:lang w:val="en-GB"/>
        </w:rPr>
        <w:t>IB, immunoblot; FC, flow cytometry. AF700 labelled Gr-1, CD11b, CD3, B220, and Ter119 antibodies were combined to define Lin</w:t>
      </w:r>
      <w:r w:rsidRPr="006A3E1E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-</w:t>
      </w:r>
      <w:r w:rsidRPr="006A3E1E">
        <w:rPr>
          <w:rFonts w:ascii="Times New Roman" w:hAnsi="Times New Roman" w:cs="Times New Roman"/>
          <w:color w:val="000000" w:themeColor="text1"/>
          <w:lang w:val="en-GB"/>
        </w:rPr>
        <w:t xml:space="preserve"> cells.</w:t>
      </w:r>
    </w:p>
    <w:sectPr w:rsidR="003D2442" w:rsidRPr="006A3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442"/>
    <w:rsid w:val="003D2442"/>
    <w:rsid w:val="00407C01"/>
    <w:rsid w:val="009378B8"/>
    <w:rsid w:val="009E3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D45E50"/>
  <w15:chartTrackingRefBased/>
  <w15:docId w15:val="{3A451699-0FF1-40AB-AC39-DE0BE9F6E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44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24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4</Characters>
  <Application>Microsoft Office Word</Application>
  <DocSecurity>0</DocSecurity>
  <Lines>9</Lines>
  <Paragraphs>2</Paragraphs>
  <ScaleCrop>false</ScaleCrop>
  <Company>Medical University of Vienna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9-11-15T15:51:00Z</dcterms:created>
  <dcterms:modified xsi:type="dcterms:W3CDTF">2019-11-15T15:52:00Z</dcterms:modified>
</cp:coreProperties>
</file>